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334B7" w14:textId="3AC45D0E" w:rsidR="00B030BC" w:rsidRPr="00B030BC" w:rsidRDefault="00B030BC" w:rsidP="00B030BC">
      <w:pPr>
        <w:spacing w:line="240" w:lineRule="auto"/>
        <w:jc w:val="center"/>
        <w:rPr>
          <w:b/>
        </w:rPr>
      </w:pPr>
      <w:r w:rsidRPr="00B030BC">
        <w:rPr>
          <w:b/>
        </w:rPr>
        <w:t xml:space="preserve">Supplementary </w:t>
      </w:r>
      <w:r>
        <w:rPr>
          <w:b/>
        </w:rPr>
        <w:t>F</w:t>
      </w:r>
      <w:r w:rsidRPr="00B030BC">
        <w:rPr>
          <w:b/>
        </w:rPr>
        <w:t>ile 1</w:t>
      </w:r>
    </w:p>
    <w:p w14:paraId="0C2E14DF" w14:textId="77777777" w:rsidR="00B030BC" w:rsidRDefault="00B030BC" w:rsidP="00334BBC">
      <w:pPr>
        <w:spacing w:line="240" w:lineRule="auto"/>
      </w:pPr>
    </w:p>
    <w:p w14:paraId="0A1047DD" w14:textId="6EFA1CC1" w:rsidR="00334BBC" w:rsidRPr="00EF4927" w:rsidRDefault="00334BBC" w:rsidP="00334BBC">
      <w:pPr>
        <w:spacing w:line="240" w:lineRule="auto"/>
      </w:pPr>
      <w:r w:rsidRPr="00EF4927">
        <w:t xml:space="preserve">Table </w:t>
      </w:r>
      <w:r w:rsidR="002661C3">
        <w:t>S</w:t>
      </w:r>
      <w:r w:rsidRPr="00EF4927">
        <w:t>1. Trial flow of pregnant women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4395"/>
        <w:gridCol w:w="1145"/>
        <w:gridCol w:w="1145"/>
        <w:gridCol w:w="1229"/>
        <w:gridCol w:w="1328"/>
      </w:tblGrid>
      <w:tr w:rsidR="00334BBC" w:rsidRPr="00EF4927" w14:paraId="07D4AF52" w14:textId="77777777" w:rsidTr="009D38AA"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</w:tcPr>
          <w:p w14:paraId="2DA19DBD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C2D14D5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2784A">
              <w:rPr>
                <w:rFonts w:ascii="Arial" w:hAnsi="Arial" w:cs="Arial"/>
                <w:b/>
                <w:sz w:val="20"/>
                <w:szCs w:val="20"/>
              </w:rPr>
              <w:t>Wave 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884F98F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2784A">
              <w:rPr>
                <w:rFonts w:ascii="Arial" w:hAnsi="Arial" w:cs="Arial"/>
                <w:b/>
                <w:sz w:val="20"/>
                <w:szCs w:val="20"/>
              </w:rPr>
              <w:t>Wave 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066B60D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2784A">
              <w:rPr>
                <w:rFonts w:ascii="Arial" w:hAnsi="Arial" w:cs="Arial"/>
                <w:b/>
                <w:sz w:val="20"/>
                <w:szCs w:val="20"/>
              </w:rPr>
              <w:t>Wave 3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7F62AEB1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2784A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</w:tr>
      <w:tr w:rsidR="00334BBC" w:rsidRPr="00EF4927" w14:paraId="7A9B96AC" w14:textId="77777777" w:rsidTr="009D38AA">
        <w:tc>
          <w:tcPr>
            <w:tcW w:w="4608" w:type="dxa"/>
            <w:tcBorders>
              <w:top w:val="single" w:sz="4" w:space="0" w:color="auto"/>
            </w:tcBorders>
          </w:tcPr>
          <w:p w14:paraId="055697C3" w14:textId="0478550A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D2784A">
              <w:rPr>
                <w:rFonts w:ascii="Arial" w:hAnsi="Arial" w:cs="Arial"/>
                <w:b/>
                <w:i/>
                <w:sz w:val="20"/>
                <w:szCs w:val="20"/>
              </w:rPr>
              <w:t>Video ward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608C571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98B6354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36E8134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715F931C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34BBC" w:rsidRPr="00EF4927" w14:paraId="409F1756" w14:textId="77777777" w:rsidTr="008F0494">
        <w:tc>
          <w:tcPr>
            <w:tcW w:w="4608" w:type="dxa"/>
          </w:tcPr>
          <w:p w14:paraId="3DF04E47" w14:textId="77777777" w:rsidR="00334BBC" w:rsidRPr="00D2784A" w:rsidRDefault="00334BBC" w:rsidP="008F0494">
            <w:pPr>
              <w:spacing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D2784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>Visited at least once</w:t>
            </w:r>
          </w:p>
        </w:tc>
        <w:tc>
          <w:tcPr>
            <w:tcW w:w="1170" w:type="dxa"/>
          </w:tcPr>
          <w:p w14:paraId="46F7D521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2332</w:t>
            </w:r>
          </w:p>
        </w:tc>
        <w:tc>
          <w:tcPr>
            <w:tcW w:w="1170" w:type="dxa"/>
          </w:tcPr>
          <w:p w14:paraId="2CB83CF0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1793</w:t>
            </w:r>
          </w:p>
        </w:tc>
        <w:tc>
          <w:tcPr>
            <w:tcW w:w="1260" w:type="dxa"/>
          </w:tcPr>
          <w:p w14:paraId="330696E2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4537</w:t>
            </w:r>
          </w:p>
        </w:tc>
        <w:tc>
          <w:tcPr>
            <w:tcW w:w="1368" w:type="dxa"/>
          </w:tcPr>
          <w:p w14:paraId="1ED731D2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8662</w:t>
            </w:r>
          </w:p>
        </w:tc>
      </w:tr>
      <w:tr w:rsidR="00334BBC" w:rsidRPr="00EF4927" w14:paraId="3C5ED268" w14:textId="77777777" w:rsidTr="008F0494">
        <w:tc>
          <w:tcPr>
            <w:tcW w:w="4608" w:type="dxa"/>
          </w:tcPr>
          <w:p w14:paraId="324F141C" w14:textId="181454E8" w:rsidR="00334BBC" w:rsidRPr="00D2784A" w:rsidRDefault="00334BBC" w:rsidP="008F0494">
            <w:pPr>
              <w:spacing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D2784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>Not due for delivery by the cut-off point</w:t>
            </w:r>
            <w:r w:rsidRPr="00D2784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val="en-GB" w:eastAsia="en-GB"/>
              </w:rPr>
              <w:t>1</w:t>
            </w:r>
            <w:r w:rsidRPr="00D2784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170" w:type="dxa"/>
          </w:tcPr>
          <w:p w14:paraId="1EC35628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740</w:t>
            </w:r>
          </w:p>
        </w:tc>
        <w:tc>
          <w:tcPr>
            <w:tcW w:w="1170" w:type="dxa"/>
          </w:tcPr>
          <w:p w14:paraId="46CD0A28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660</w:t>
            </w:r>
          </w:p>
        </w:tc>
        <w:tc>
          <w:tcPr>
            <w:tcW w:w="1260" w:type="dxa"/>
          </w:tcPr>
          <w:p w14:paraId="430B8144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2464</w:t>
            </w:r>
          </w:p>
        </w:tc>
        <w:tc>
          <w:tcPr>
            <w:tcW w:w="1368" w:type="dxa"/>
          </w:tcPr>
          <w:p w14:paraId="2B6AD44A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3864</w:t>
            </w:r>
          </w:p>
        </w:tc>
      </w:tr>
      <w:tr w:rsidR="00334BBC" w:rsidRPr="00EF4927" w14:paraId="14EC7793" w14:textId="77777777" w:rsidTr="008F0494">
        <w:tc>
          <w:tcPr>
            <w:tcW w:w="4608" w:type="dxa"/>
          </w:tcPr>
          <w:p w14:paraId="1CBAAA1D" w14:textId="77777777" w:rsidR="00334BBC" w:rsidRPr="00D2784A" w:rsidRDefault="00334BBC" w:rsidP="008F0494">
            <w:pPr>
              <w:spacing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D2784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 xml:space="preserve">Not due for a follow-up visit </w:t>
            </w:r>
            <w:r w:rsidRPr="00D2784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1170" w:type="dxa"/>
          </w:tcPr>
          <w:p w14:paraId="401CD534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2D2C0E59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0E2F39BC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368" w:type="dxa"/>
          </w:tcPr>
          <w:p w14:paraId="44C6AD20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</w:tr>
      <w:tr w:rsidR="00334BBC" w:rsidRPr="00EF4927" w14:paraId="2A0A03A9" w14:textId="77777777" w:rsidTr="008F0494">
        <w:tc>
          <w:tcPr>
            <w:tcW w:w="4608" w:type="dxa"/>
          </w:tcPr>
          <w:p w14:paraId="4EB3F8CD" w14:textId="77777777" w:rsidR="00334BBC" w:rsidRPr="00D2784A" w:rsidRDefault="00334BBC" w:rsidP="008F0494">
            <w:pPr>
              <w:spacing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D2784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>Lost to follow-up</w:t>
            </w:r>
          </w:p>
        </w:tc>
        <w:tc>
          <w:tcPr>
            <w:tcW w:w="1170" w:type="dxa"/>
          </w:tcPr>
          <w:p w14:paraId="695CA55D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290</w:t>
            </w:r>
          </w:p>
        </w:tc>
        <w:tc>
          <w:tcPr>
            <w:tcW w:w="1170" w:type="dxa"/>
          </w:tcPr>
          <w:p w14:paraId="2240D946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247</w:t>
            </w:r>
          </w:p>
        </w:tc>
        <w:tc>
          <w:tcPr>
            <w:tcW w:w="1260" w:type="dxa"/>
          </w:tcPr>
          <w:p w14:paraId="2CDC08E7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351</w:t>
            </w:r>
          </w:p>
        </w:tc>
        <w:tc>
          <w:tcPr>
            <w:tcW w:w="1368" w:type="dxa"/>
          </w:tcPr>
          <w:p w14:paraId="104E61C9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888</w:t>
            </w:r>
          </w:p>
        </w:tc>
      </w:tr>
      <w:tr w:rsidR="00334BBC" w:rsidRPr="00EF4927" w14:paraId="3D92233F" w14:textId="77777777" w:rsidTr="008F0494">
        <w:tc>
          <w:tcPr>
            <w:tcW w:w="4608" w:type="dxa"/>
          </w:tcPr>
          <w:p w14:paraId="5D3B213E" w14:textId="77777777" w:rsidR="00334BBC" w:rsidRPr="00D2784A" w:rsidRDefault="00334BBC" w:rsidP="008F0494">
            <w:pPr>
              <w:spacing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D2784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>Maternal deaths</w:t>
            </w:r>
          </w:p>
        </w:tc>
        <w:tc>
          <w:tcPr>
            <w:tcW w:w="1170" w:type="dxa"/>
          </w:tcPr>
          <w:p w14:paraId="40771FDD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350E410B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7EE22214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8" w:type="dxa"/>
          </w:tcPr>
          <w:p w14:paraId="4442465C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34BBC" w:rsidRPr="00EF4927" w14:paraId="1C604D03" w14:textId="77777777" w:rsidTr="008F0494">
        <w:tc>
          <w:tcPr>
            <w:tcW w:w="4608" w:type="dxa"/>
          </w:tcPr>
          <w:p w14:paraId="2A5EE9FA" w14:textId="77777777" w:rsidR="00334BBC" w:rsidRPr="00D2784A" w:rsidRDefault="00334BBC" w:rsidP="008F0494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D2784A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GB" w:eastAsia="en-GB"/>
              </w:rPr>
              <w:t xml:space="preserve">Number for analysis </w:t>
            </w:r>
          </w:p>
        </w:tc>
        <w:tc>
          <w:tcPr>
            <w:tcW w:w="1170" w:type="dxa"/>
          </w:tcPr>
          <w:p w14:paraId="1642D73E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1302</w:t>
            </w:r>
          </w:p>
        </w:tc>
        <w:tc>
          <w:tcPr>
            <w:tcW w:w="1170" w:type="dxa"/>
          </w:tcPr>
          <w:p w14:paraId="1D481A93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884</w:t>
            </w:r>
          </w:p>
        </w:tc>
        <w:tc>
          <w:tcPr>
            <w:tcW w:w="1260" w:type="dxa"/>
          </w:tcPr>
          <w:p w14:paraId="723043F4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1599</w:t>
            </w:r>
          </w:p>
        </w:tc>
        <w:tc>
          <w:tcPr>
            <w:tcW w:w="1368" w:type="dxa"/>
          </w:tcPr>
          <w:p w14:paraId="40ABDD94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3785</w:t>
            </w:r>
          </w:p>
        </w:tc>
      </w:tr>
      <w:tr w:rsidR="00334BBC" w:rsidRPr="00EF4927" w14:paraId="035BCFF9" w14:textId="77777777" w:rsidTr="008F0494">
        <w:tc>
          <w:tcPr>
            <w:tcW w:w="4608" w:type="dxa"/>
          </w:tcPr>
          <w:p w14:paraId="35772230" w14:textId="77777777" w:rsidR="00334BBC" w:rsidRPr="00D2784A" w:rsidRDefault="00334BBC" w:rsidP="008F0494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170" w:type="dxa"/>
          </w:tcPr>
          <w:p w14:paraId="36676AD2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879DCE5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61C1888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</w:tcPr>
          <w:p w14:paraId="6EE5DCFD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4BBC" w:rsidRPr="00EF4927" w14:paraId="52943751" w14:textId="77777777" w:rsidTr="008F0494">
        <w:tc>
          <w:tcPr>
            <w:tcW w:w="4608" w:type="dxa"/>
          </w:tcPr>
          <w:p w14:paraId="744632E2" w14:textId="1185F126" w:rsidR="00334BBC" w:rsidRPr="00D2784A" w:rsidRDefault="00334BBC" w:rsidP="008F0494">
            <w:pPr>
              <w:spacing w:line="240" w:lineRule="auto"/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D2784A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20"/>
                <w:szCs w:val="20"/>
                <w:lang w:val="en-GB" w:eastAsia="en-GB"/>
              </w:rPr>
              <w:t>Non-video wards</w:t>
            </w:r>
          </w:p>
        </w:tc>
        <w:tc>
          <w:tcPr>
            <w:tcW w:w="1170" w:type="dxa"/>
          </w:tcPr>
          <w:p w14:paraId="441B077B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BFACB6E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F5B1B52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</w:tcPr>
          <w:p w14:paraId="2533E2E5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4BBC" w:rsidRPr="00EF4927" w14:paraId="63FD53A6" w14:textId="77777777" w:rsidTr="008F0494">
        <w:tc>
          <w:tcPr>
            <w:tcW w:w="4608" w:type="dxa"/>
          </w:tcPr>
          <w:p w14:paraId="1B1B0D3F" w14:textId="77777777" w:rsidR="00334BBC" w:rsidRPr="00D2784A" w:rsidRDefault="00334BBC" w:rsidP="008F0494">
            <w:pPr>
              <w:spacing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D2784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>Visited at least once</w:t>
            </w:r>
          </w:p>
        </w:tc>
        <w:tc>
          <w:tcPr>
            <w:tcW w:w="1170" w:type="dxa"/>
          </w:tcPr>
          <w:p w14:paraId="77D7F629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1513</w:t>
            </w:r>
          </w:p>
        </w:tc>
        <w:tc>
          <w:tcPr>
            <w:tcW w:w="1170" w:type="dxa"/>
          </w:tcPr>
          <w:p w14:paraId="330B7FA7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1528</w:t>
            </w:r>
          </w:p>
        </w:tc>
        <w:tc>
          <w:tcPr>
            <w:tcW w:w="1260" w:type="dxa"/>
          </w:tcPr>
          <w:p w14:paraId="5B2CEDC7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5685</w:t>
            </w:r>
          </w:p>
        </w:tc>
        <w:tc>
          <w:tcPr>
            <w:tcW w:w="1368" w:type="dxa"/>
          </w:tcPr>
          <w:p w14:paraId="65AAC967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8726</w:t>
            </w:r>
          </w:p>
        </w:tc>
      </w:tr>
      <w:tr w:rsidR="00334BBC" w:rsidRPr="00EF4927" w14:paraId="1D4557D0" w14:textId="77777777" w:rsidTr="008F0494">
        <w:tc>
          <w:tcPr>
            <w:tcW w:w="4608" w:type="dxa"/>
          </w:tcPr>
          <w:p w14:paraId="087F0257" w14:textId="75622A8F" w:rsidR="00334BBC" w:rsidRPr="00D2784A" w:rsidRDefault="00334BBC" w:rsidP="008F0494">
            <w:pPr>
              <w:spacing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D2784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>Not due for delivery by the cut-off point</w:t>
            </w:r>
            <w:r w:rsidRPr="00D2784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val="en-GB" w:eastAsia="en-GB"/>
              </w:rPr>
              <w:t>1</w:t>
            </w:r>
            <w:r w:rsidRPr="00D2784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170" w:type="dxa"/>
          </w:tcPr>
          <w:p w14:paraId="0B8980D3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511</w:t>
            </w:r>
          </w:p>
        </w:tc>
        <w:tc>
          <w:tcPr>
            <w:tcW w:w="1170" w:type="dxa"/>
          </w:tcPr>
          <w:p w14:paraId="351FE17D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568</w:t>
            </w:r>
          </w:p>
        </w:tc>
        <w:tc>
          <w:tcPr>
            <w:tcW w:w="1260" w:type="dxa"/>
          </w:tcPr>
          <w:p w14:paraId="231A5327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2541</w:t>
            </w:r>
          </w:p>
        </w:tc>
        <w:tc>
          <w:tcPr>
            <w:tcW w:w="1368" w:type="dxa"/>
          </w:tcPr>
          <w:p w14:paraId="43F4B15F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3620</w:t>
            </w:r>
          </w:p>
        </w:tc>
      </w:tr>
      <w:tr w:rsidR="00334BBC" w:rsidRPr="00EF4927" w14:paraId="33994440" w14:textId="77777777" w:rsidTr="008F0494">
        <w:tc>
          <w:tcPr>
            <w:tcW w:w="4608" w:type="dxa"/>
          </w:tcPr>
          <w:p w14:paraId="08469949" w14:textId="01C9C6E9" w:rsidR="00334BBC" w:rsidRPr="00D2784A" w:rsidRDefault="00334BBC" w:rsidP="008F0494">
            <w:pPr>
              <w:spacing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D2784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>Not due for a follow-up visit</w:t>
            </w:r>
            <w:r w:rsidRPr="00D2784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D2784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170" w:type="dxa"/>
          </w:tcPr>
          <w:p w14:paraId="17734D61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3D6C3D22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7C721258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368" w:type="dxa"/>
          </w:tcPr>
          <w:p w14:paraId="3F36C7BC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68</w:t>
            </w:r>
          </w:p>
        </w:tc>
      </w:tr>
      <w:tr w:rsidR="00334BBC" w:rsidRPr="00EF4927" w14:paraId="20F92A0B" w14:textId="77777777" w:rsidTr="008F0494">
        <w:tc>
          <w:tcPr>
            <w:tcW w:w="4608" w:type="dxa"/>
          </w:tcPr>
          <w:p w14:paraId="19DC13A2" w14:textId="77777777" w:rsidR="00334BBC" w:rsidRPr="00D2784A" w:rsidRDefault="00334BBC" w:rsidP="008F0494">
            <w:pPr>
              <w:spacing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D2784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>Lost to follow-up</w:t>
            </w:r>
          </w:p>
        </w:tc>
        <w:tc>
          <w:tcPr>
            <w:tcW w:w="1170" w:type="dxa"/>
          </w:tcPr>
          <w:p w14:paraId="2AE9F329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443</w:t>
            </w:r>
          </w:p>
        </w:tc>
        <w:tc>
          <w:tcPr>
            <w:tcW w:w="1170" w:type="dxa"/>
          </w:tcPr>
          <w:p w14:paraId="6C224668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405</w:t>
            </w:r>
          </w:p>
        </w:tc>
        <w:tc>
          <w:tcPr>
            <w:tcW w:w="1260" w:type="dxa"/>
          </w:tcPr>
          <w:p w14:paraId="79F3EDCD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1368" w:type="dxa"/>
          </w:tcPr>
          <w:p w14:paraId="1DF6D294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1134</w:t>
            </w:r>
          </w:p>
        </w:tc>
      </w:tr>
      <w:tr w:rsidR="00334BBC" w:rsidRPr="00EF4927" w14:paraId="05377EB4" w14:textId="77777777" w:rsidTr="009D38AA">
        <w:tc>
          <w:tcPr>
            <w:tcW w:w="4608" w:type="dxa"/>
          </w:tcPr>
          <w:p w14:paraId="11CEBD45" w14:textId="77777777" w:rsidR="00334BBC" w:rsidRPr="00D2784A" w:rsidRDefault="00334BBC" w:rsidP="008F0494">
            <w:pPr>
              <w:spacing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D2784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>Maternal deaths</w:t>
            </w:r>
          </w:p>
        </w:tc>
        <w:tc>
          <w:tcPr>
            <w:tcW w:w="1170" w:type="dxa"/>
          </w:tcPr>
          <w:p w14:paraId="433FA84E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7C288090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38D91869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68" w:type="dxa"/>
          </w:tcPr>
          <w:p w14:paraId="7B8A56F9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34BBC" w:rsidRPr="00EF4927" w14:paraId="32C8356D" w14:textId="77777777" w:rsidTr="009D38AA">
        <w:tc>
          <w:tcPr>
            <w:tcW w:w="4608" w:type="dxa"/>
            <w:tcBorders>
              <w:bottom w:val="single" w:sz="4" w:space="0" w:color="auto"/>
            </w:tcBorders>
          </w:tcPr>
          <w:p w14:paraId="3D0476C3" w14:textId="77777777" w:rsidR="00334BBC" w:rsidRPr="00D2784A" w:rsidRDefault="00334BBC" w:rsidP="008F0494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D2784A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GB" w:eastAsia="en-GB"/>
              </w:rPr>
              <w:t>Number for analysi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F4CF998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55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710257D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55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17B348E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2788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2E9C0713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3899</w:t>
            </w:r>
          </w:p>
        </w:tc>
      </w:tr>
    </w:tbl>
    <w:p w14:paraId="45B6620D" w14:textId="77777777" w:rsidR="00334BBC" w:rsidRPr="00EF4927" w:rsidRDefault="00334BBC" w:rsidP="00334BBC">
      <w:pPr>
        <w:spacing w:line="240" w:lineRule="auto"/>
      </w:pPr>
    </w:p>
    <w:p w14:paraId="00DC6332" w14:textId="1915962D" w:rsidR="00334BBC" w:rsidRPr="00EF4927" w:rsidRDefault="00334BBC" w:rsidP="00334BBC">
      <w:pPr>
        <w:spacing w:line="240" w:lineRule="auto"/>
      </w:pPr>
      <w:r w:rsidRPr="00EF4927">
        <w:t xml:space="preserve">1 The cut-off point was one year after the intervention started. </w:t>
      </w:r>
    </w:p>
    <w:p w14:paraId="21D619CE" w14:textId="65C76F1F" w:rsidR="00334BBC" w:rsidRPr="00EF4927" w:rsidRDefault="00334BBC" w:rsidP="00334BBC">
      <w:pPr>
        <w:spacing w:line="240" w:lineRule="auto"/>
        <w:rPr>
          <w:rFonts w:eastAsia="Times New Roman"/>
          <w:color w:val="000000"/>
          <w:kern w:val="24"/>
          <w:lang w:val="en-GB" w:eastAsia="en-GB"/>
        </w:rPr>
      </w:pPr>
      <w:r w:rsidRPr="00EF4927">
        <w:rPr>
          <w:rFonts w:eastAsia="Times New Roman"/>
          <w:color w:val="000000"/>
          <w:kern w:val="24"/>
          <w:lang w:val="en-GB" w:eastAsia="en-GB"/>
        </w:rPr>
        <w:t>2 In wave 3, some pregnant women were not due for a follow-up visit before the trial ended.</w:t>
      </w:r>
    </w:p>
    <w:p w14:paraId="2DA8C6DC" w14:textId="77777777" w:rsidR="00334BBC" w:rsidRPr="00EF4927" w:rsidRDefault="00334BBC" w:rsidP="00334BBC">
      <w:pPr>
        <w:spacing w:line="240" w:lineRule="auto"/>
        <w:rPr>
          <w:b/>
        </w:rPr>
      </w:pPr>
    </w:p>
    <w:p w14:paraId="324F8174" w14:textId="77777777" w:rsidR="00334BBC" w:rsidRPr="00EF4927" w:rsidRDefault="00334BBC" w:rsidP="00334BBC">
      <w:pPr>
        <w:spacing w:line="240" w:lineRule="auto"/>
      </w:pPr>
    </w:p>
    <w:p w14:paraId="62404D60" w14:textId="77777777" w:rsidR="00334BBC" w:rsidRPr="00EF4927" w:rsidRDefault="00334BBC" w:rsidP="00334BBC">
      <w:pPr>
        <w:spacing w:line="240" w:lineRule="auto"/>
      </w:pPr>
    </w:p>
    <w:p w14:paraId="3EE1AECA" w14:textId="4BA44435" w:rsidR="00334BBC" w:rsidRPr="00EF4927" w:rsidRDefault="00334BBC" w:rsidP="00334BBC">
      <w:pPr>
        <w:spacing w:line="240" w:lineRule="auto"/>
      </w:pPr>
      <w:r w:rsidRPr="00EF4927">
        <w:t xml:space="preserve">Table </w:t>
      </w:r>
      <w:r w:rsidR="002661C3">
        <w:t>S</w:t>
      </w:r>
      <w:r w:rsidRPr="00EF4927">
        <w:t>2. Trial flow of children (12-18 months old)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4395"/>
        <w:gridCol w:w="1145"/>
        <w:gridCol w:w="1145"/>
        <w:gridCol w:w="1229"/>
        <w:gridCol w:w="1328"/>
      </w:tblGrid>
      <w:tr w:rsidR="00334BBC" w:rsidRPr="00EF4927" w14:paraId="5D6E23C4" w14:textId="77777777" w:rsidTr="009D38AA"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</w:tcPr>
          <w:p w14:paraId="72FB5ACD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FD763B5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2784A">
              <w:rPr>
                <w:rFonts w:ascii="Arial" w:hAnsi="Arial" w:cs="Arial"/>
                <w:b/>
                <w:sz w:val="20"/>
                <w:szCs w:val="20"/>
              </w:rPr>
              <w:t>Wave 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518ECB2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2784A">
              <w:rPr>
                <w:rFonts w:ascii="Arial" w:hAnsi="Arial" w:cs="Arial"/>
                <w:b/>
                <w:sz w:val="20"/>
                <w:szCs w:val="20"/>
              </w:rPr>
              <w:t>Wave 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83D4F9D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2784A">
              <w:rPr>
                <w:rFonts w:ascii="Arial" w:hAnsi="Arial" w:cs="Arial"/>
                <w:b/>
                <w:sz w:val="20"/>
                <w:szCs w:val="20"/>
              </w:rPr>
              <w:t>Wave 3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43242A0E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2784A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</w:tr>
      <w:tr w:rsidR="00334BBC" w:rsidRPr="00EF4927" w14:paraId="1827E006" w14:textId="77777777" w:rsidTr="009D38AA">
        <w:tc>
          <w:tcPr>
            <w:tcW w:w="4608" w:type="dxa"/>
            <w:tcBorders>
              <w:top w:val="single" w:sz="4" w:space="0" w:color="auto"/>
            </w:tcBorders>
          </w:tcPr>
          <w:p w14:paraId="655EF762" w14:textId="2FCBE1D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D2784A">
              <w:rPr>
                <w:rFonts w:ascii="Arial" w:hAnsi="Arial" w:cs="Arial"/>
                <w:b/>
                <w:i/>
                <w:sz w:val="20"/>
                <w:szCs w:val="20"/>
              </w:rPr>
              <w:t>Video ward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7455AFF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AC0ADCD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CD837B0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2DDD26D7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34BBC" w:rsidRPr="00EF4927" w14:paraId="07C1B0ED" w14:textId="77777777" w:rsidTr="008F0494">
        <w:tc>
          <w:tcPr>
            <w:tcW w:w="4608" w:type="dxa"/>
          </w:tcPr>
          <w:p w14:paraId="4CC9F875" w14:textId="77777777" w:rsidR="00334BBC" w:rsidRPr="00D2784A" w:rsidRDefault="00334BBC" w:rsidP="008F0494">
            <w:pPr>
              <w:spacing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D2784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>Live births</w:t>
            </w:r>
          </w:p>
        </w:tc>
        <w:tc>
          <w:tcPr>
            <w:tcW w:w="1170" w:type="dxa"/>
          </w:tcPr>
          <w:p w14:paraId="7B4D75C5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1197</w:t>
            </w:r>
          </w:p>
        </w:tc>
        <w:tc>
          <w:tcPr>
            <w:tcW w:w="1170" w:type="dxa"/>
          </w:tcPr>
          <w:p w14:paraId="65ABFB87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843</w:t>
            </w:r>
          </w:p>
        </w:tc>
        <w:tc>
          <w:tcPr>
            <w:tcW w:w="1260" w:type="dxa"/>
          </w:tcPr>
          <w:p w14:paraId="11DD58B7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1533</w:t>
            </w:r>
          </w:p>
        </w:tc>
        <w:tc>
          <w:tcPr>
            <w:tcW w:w="1368" w:type="dxa"/>
          </w:tcPr>
          <w:p w14:paraId="73A122D1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3573</w:t>
            </w:r>
          </w:p>
        </w:tc>
      </w:tr>
      <w:tr w:rsidR="00334BBC" w:rsidRPr="00EF4927" w14:paraId="1052F443" w14:textId="77777777" w:rsidTr="008F0494">
        <w:tc>
          <w:tcPr>
            <w:tcW w:w="4608" w:type="dxa"/>
          </w:tcPr>
          <w:p w14:paraId="2CAD3776" w14:textId="77777777" w:rsidR="00334BBC" w:rsidRPr="00D2784A" w:rsidRDefault="00334BBC" w:rsidP="008F0494">
            <w:pPr>
              <w:spacing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D2784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>Children reported dead</w:t>
            </w:r>
          </w:p>
        </w:tc>
        <w:tc>
          <w:tcPr>
            <w:tcW w:w="1170" w:type="dxa"/>
          </w:tcPr>
          <w:p w14:paraId="0C3568A9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77FCD71C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39D54475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68" w:type="dxa"/>
          </w:tcPr>
          <w:p w14:paraId="45B01CF0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334BBC" w:rsidRPr="00EF4927" w14:paraId="67F105BF" w14:textId="77777777" w:rsidTr="008F0494">
        <w:tc>
          <w:tcPr>
            <w:tcW w:w="4608" w:type="dxa"/>
          </w:tcPr>
          <w:p w14:paraId="59717658" w14:textId="77777777" w:rsidR="00334BBC" w:rsidRPr="00D2784A" w:rsidRDefault="00334BBC" w:rsidP="008F0494">
            <w:pPr>
              <w:spacing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D2784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>Not due for follow-up</w:t>
            </w:r>
          </w:p>
        </w:tc>
        <w:tc>
          <w:tcPr>
            <w:tcW w:w="1170" w:type="dxa"/>
          </w:tcPr>
          <w:p w14:paraId="70D5FD29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5C5DFD03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1CC04451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1368" w:type="dxa"/>
          </w:tcPr>
          <w:p w14:paraId="1709A44E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</w:tr>
      <w:tr w:rsidR="00334BBC" w:rsidRPr="00EF4927" w14:paraId="6464AC11" w14:textId="77777777" w:rsidTr="008F0494">
        <w:tc>
          <w:tcPr>
            <w:tcW w:w="4608" w:type="dxa"/>
          </w:tcPr>
          <w:p w14:paraId="2476602F" w14:textId="77777777" w:rsidR="00334BBC" w:rsidRPr="00D2784A" w:rsidRDefault="00334BBC" w:rsidP="008F0494">
            <w:pPr>
              <w:spacing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D2784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>Not eligible for age</w:t>
            </w:r>
          </w:p>
        </w:tc>
        <w:tc>
          <w:tcPr>
            <w:tcW w:w="1170" w:type="dxa"/>
          </w:tcPr>
          <w:p w14:paraId="6C549ED9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055ED862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229FCA4C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1308</w:t>
            </w:r>
          </w:p>
        </w:tc>
        <w:tc>
          <w:tcPr>
            <w:tcW w:w="1368" w:type="dxa"/>
          </w:tcPr>
          <w:p w14:paraId="67207CE8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1308</w:t>
            </w:r>
          </w:p>
        </w:tc>
      </w:tr>
      <w:tr w:rsidR="00334BBC" w:rsidRPr="00EF4927" w14:paraId="5A1A393C" w14:textId="77777777" w:rsidTr="008F0494">
        <w:tc>
          <w:tcPr>
            <w:tcW w:w="4608" w:type="dxa"/>
          </w:tcPr>
          <w:p w14:paraId="0529F593" w14:textId="77777777" w:rsidR="00334BBC" w:rsidRPr="00D2784A" w:rsidRDefault="00334BBC" w:rsidP="008F0494">
            <w:pPr>
              <w:spacing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D2784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>Lost to follow-up</w:t>
            </w:r>
          </w:p>
        </w:tc>
        <w:tc>
          <w:tcPr>
            <w:tcW w:w="1170" w:type="dxa"/>
          </w:tcPr>
          <w:p w14:paraId="35BEC35F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553</w:t>
            </w:r>
          </w:p>
        </w:tc>
        <w:tc>
          <w:tcPr>
            <w:tcW w:w="1170" w:type="dxa"/>
          </w:tcPr>
          <w:p w14:paraId="7259EB7A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465</w:t>
            </w:r>
          </w:p>
        </w:tc>
        <w:tc>
          <w:tcPr>
            <w:tcW w:w="1260" w:type="dxa"/>
          </w:tcPr>
          <w:p w14:paraId="7EAB8A99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68" w:type="dxa"/>
          </w:tcPr>
          <w:p w14:paraId="15F10359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1025</w:t>
            </w:r>
          </w:p>
        </w:tc>
      </w:tr>
      <w:tr w:rsidR="00334BBC" w:rsidRPr="00EF4927" w14:paraId="6F02FEAE" w14:textId="77777777" w:rsidTr="008F0494">
        <w:tc>
          <w:tcPr>
            <w:tcW w:w="4608" w:type="dxa"/>
          </w:tcPr>
          <w:p w14:paraId="3B128CB6" w14:textId="77777777" w:rsidR="00334BBC" w:rsidRPr="00D2784A" w:rsidRDefault="00334BBC" w:rsidP="008F0494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D2784A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GB" w:eastAsia="en-GB"/>
              </w:rPr>
              <w:t xml:space="preserve">Number for analysis </w:t>
            </w:r>
          </w:p>
        </w:tc>
        <w:tc>
          <w:tcPr>
            <w:tcW w:w="1170" w:type="dxa"/>
          </w:tcPr>
          <w:p w14:paraId="51ACFAC2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644</w:t>
            </w:r>
          </w:p>
        </w:tc>
        <w:tc>
          <w:tcPr>
            <w:tcW w:w="1170" w:type="dxa"/>
          </w:tcPr>
          <w:p w14:paraId="741CB9BE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371</w:t>
            </w:r>
          </w:p>
        </w:tc>
        <w:tc>
          <w:tcPr>
            <w:tcW w:w="1260" w:type="dxa"/>
          </w:tcPr>
          <w:p w14:paraId="0D0EA2FD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368" w:type="dxa"/>
          </w:tcPr>
          <w:p w14:paraId="058F8C38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1090</w:t>
            </w:r>
          </w:p>
        </w:tc>
      </w:tr>
      <w:tr w:rsidR="00334BBC" w:rsidRPr="00EF4927" w14:paraId="2AB60564" w14:textId="77777777" w:rsidTr="008F0494">
        <w:tc>
          <w:tcPr>
            <w:tcW w:w="4608" w:type="dxa"/>
          </w:tcPr>
          <w:p w14:paraId="60F15E35" w14:textId="77777777" w:rsidR="00334BBC" w:rsidRPr="00D2784A" w:rsidRDefault="00334BBC" w:rsidP="008F0494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170" w:type="dxa"/>
          </w:tcPr>
          <w:p w14:paraId="26B800FB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C0A5BF8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477418A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</w:tcPr>
          <w:p w14:paraId="5E1A1C21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4BBC" w:rsidRPr="00EF4927" w14:paraId="67C457E7" w14:textId="77777777" w:rsidTr="008F0494">
        <w:tc>
          <w:tcPr>
            <w:tcW w:w="4608" w:type="dxa"/>
          </w:tcPr>
          <w:p w14:paraId="23F99A48" w14:textId="39A91B35" w:rsidR="00334BBC" w:rsidRPr="00D2784A" w:rsidRDefault="00334BBC" w:rsidP="008F0494">
            <w:pPr>
              <w:spacing w:line="240" w:lineRule="auto"/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D2784A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20"/>
                <w:szCs w:val="20"/>
                <w:lang w:val="en-GB" w:eastAsia="en-GB"/>
              </w:rPr>
              <w:t>Non-video wards</w:t>
            </w:r>
          </w:p>
        </w:tc>
        <w:tc>
          <w:tcPr>
            <w:tcW w:w="1170" w:type="dxa"/>
          </w:tcPr>
          <w:p w14:paraId="39A0848A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E096771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9D23491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</w:tcPr>
          <w:p w14:paraId="00376257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4BBC" w:rsidRPr="00EF4927" w14:paraId="112F61D9" w14:textId="77777777" w:rsidTr="008F0494">
        <w:tc>
          <w:tcPr>
            <w:tcW w:w="4608" w:type="dxa"/>
          </w:tcPr>
          <w:p w14:paraId="726D30E0" w14:textId="77777777" w:rsidR="00334BBC" w:rsidRPr="00D2784A" w:rsidRDefault="00334BBC" w:rsidP="008F0494">
            <w:pPr>
              <w:spacing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D2784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>Live births</w:t>
            </w:r>
          </w:p>
        </w:tc>
        <w:tc>
          <w:tcPr>
            <w:tcW w:w="1170" w:type="dxa"/>
          </w:tcPr>
          <w:p w14:paraId="61F9088B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662</w:t>
            </w:r>
          </w:p>
        </w:tc>
        <w:tc>
          <w:tcPr>
            <w:tcW w:w="1170" w:type="dxa"/>
          </w:tcPr>
          <w:p w14:paraId="29C9B069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522</w:t>
            </w:r>
          </w:p>
        </w:tc>
        <w:tc>
          <w:tcPr>
            <w:tcW w:w="1260" w:type="dxa"/>
          </w:tcPr>
          <w:p w14:paraId="398185E9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2485</w:t>
            </w:r>
          </w:p>
        </w:tc>
        <w:tc>
          <w:tcPr>
            <w:tcW w:w="1368" w:type="dxa"/>
          </w:tcPr>
          <w:p w14:paraId="38FB0659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3669</w:t>
            </w:r>
          </w:p>
        </w:tc>
      </w:tr>
      <w:tr w:rsidR="00334BBC" w:rsidRPr="00EF4927" w14:paraId="61CBC22F" w14:textId="77777777" w:rsidTr="008F0494">
        <w:tc>
          <w:tcPr>
            <w:tcW w:w="4608" w:type="dxa"/>
          </w:tcPr>
          <w:p w14:paraId="61C96951" w14:textId="77777777" w:rsidR="00334BBC" w:rsidRPr="00D2784A" w:rsidRDefault="00334BBC" w:rsidP="008F0494">
            <w:pPr>
              <w:spacing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D2784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>Children reported dead</w:t>
            </w:r>
          </w:p>
        </w:tc>
        <w:tc>
          <w:tcPr>
            <w:tcW w:w="1170" w:type="dxa"/>
          </w:tcPr>
          <w:p w14:paraId="06DA3E11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7D8BCC64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60" w:type="dxa"/>
          </w:tcPr>
          <w:p w14:paraId="772D1DB3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68" w:type="dxa"/>
          </w:tcPr>
          <w:p w14:paraId="18D94228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334BBC" w:rsidRPr="00EF4927" w14:paraId="7980A228" w14:textId="77777777" w:rsidTr="008F0494">
        <w:tc>
          <w:tcPr>
            <w:tcW w:w="4608" w:type="dxa"/>
          </w:tcPr>
          <w:p w14:paraId="60E5741E" w14:textId="77777777" w:rsidR="00334BBC" w:rsidRPr="00D2784A" w:rsidRDefault="00334BBC" w:rsidP="008F0494">
            <w:pPr>
              <w:spacing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D2784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>Not due for follow-up</w:t>
            </w:r>
          </w:p>
        </w:tc>
        <w:tc>
          <w:tcPr>
            <w:tcW w:w="1170" w:type="dxa"/>
          </w:tcPr>
          <w:p w14:paraId="5DA48414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0B6BE3A9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45098F8E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1368" w:type="dxa"/>
          </w:tcPr>
          <w:p w14:paraId="1AD5072A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</w:tr>
      <w:tr w:rsidR="00334BBC" w:rsidRPr="00EF4927" w14:paraId="70EEC1BD" w14:textId="77777777" w:rsidTr="008F0494">
        <w:tc>
          <w:tcPr>
            <w:tcW w:w="4608" w:type="dxa"/>
          </w:tcPr>
          <w:p w14:paraId="56D9D8CF" w14:textId="77777777" w:rsidR="00334BBC" w:rsidRPr="00D2784A" w:rsidRDefault="00334BBC" w:rsidP="008F0494">
            <w:pPr>
              <w:spacing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D2784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>Not eligible for age</w:t>
            </w:r>
          </w:p>
        </w:tc>
        <w:tc>
          <w:tcPr>
            <w:tcW w:w="1170" w:type="dxa"/>
          </w:tcPr>
          <w:p w14:paraId="7E5F55D6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2A6CEE60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3001A7A0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2161</w:t>
            </w:r>
          </w:p>
        </w:tc>
        <w:tc>
          <w:tcPr>
            <w:tcW w:w="1368" w:type="dxa"/>
          </w:tcPr>
          <w:p w14:paraId="4A887B4B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2161</w:t>
            </w:r>
          </w:p>
        </w:tc>
      </w:tr>
      <w:tr w:rsidR="00334BBC" w:rsidRPr="00EF4927" w14:paraId="42D0B770" w14:textId="77777777" w:rsidTr="009D38AA">
        <w:tc>
          <w:tcPr>
            <w:tcW w:w="4608" w:type="dxa"/>
          </w:tcPr>
          <w:p w14:paraId="128B532B" w14:textId="77777777" w:rsidR="00334BBC" w:rsidRPr="00D2784A" w:rsidRDefault="00334BBC" w:rsidP="008F0494">
            <w:pPr>
              <w:spacing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D2784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>Lost to follow-up</w:t>
            </w:r>
          </w:p>
        </w:tc>
        <w:tc>
          <w:tcPr>
            <w:tcW w:w="1170" w:type="dxa"/>
          </w:tcPr>
          <w:p w14:paraId="0602547E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263</w:t>
            </w:r>
          </w:p>
        </w:tc>
        <w:tc>
          <w:tcPr>
            <w:tcW w:w="1170" w:type="dxa"/>
          </w:tcPr>
          <w:p w14:paraId="22701E46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353</w:t>
            </w:r>
          </w:p>
        </w:tc>
        <w:tc>
          <w:tcPr>
            <w:tcW w:w="1260" w:type="dxa"/>
          </w:tcPr>
          <w:p w14:paraId="42461542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68" w:type="dxa"/>
          </w:tcPr>
          <w:p w14:paraId="15AA56CD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631</w:t>
            </w:r>
          </w:p>
        </w:tc>
      </w:tr>
      <w:tr w:rsidR="00334BBC" w:rsidRPr="00EF4927" w14:paraId="36220CA6" w14:textId="77777777" w:rsidTr="009D38AA">
        <w:tc>
          <w:tcPr>
            <w:tcW w:w="4608" w:type="dxa"/>
            <w:tcBorders>
              <w:bottom w:val="single" w:sz="4" w:space="0" w:color="auto"/>
            </w:tcBorders>
          </w:tcPr>
          <w:p w14:paraId="5C1A09AB" w14:textId="77777777" w:rsidR="00334BBC" w:rsidRPr="00D2784A" w:rsidRDefault="00334BBC" w:rsidP="008F0494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D2784A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GB" w:eastAsia="en-GB"/>
              </w:rPr>
              <w:t xml:space="preserve">Number for analysis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DF1D7FC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39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1F7C9D7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A074181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1368CA35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706</w:t>
            </w:r>
          </w:p>
        </w:tc>
      </w:tr>
    </w:tbl>
    <w:p w14:paraId="534C1B63" w14:textId="77777777" w:rsidR="00334BBC" w:rsidRPr="00EF4927" w:rsidRDefault="00334BBC" w:rsidP="00334BBC">
      <w:pPr>
        <w:spacing w:line="240" w:lineRule="auto"/>
        <w:rPr>
          <w:b/>
        </w:rPr>
      </w:pPr>
    </w:p>
    <w:p w14:paraId="29C39210" w14:textId="77777777" w:rsidR="00334BBC" w:rsidRPr="00EF4927" w:rsidRDefault="00334BBC" w:rsidP="00334BBC">
      <w:pPr>
        <w:spacing w:line="240" w:lineRule="auto"/>
        <w:rPr>
          <w:b/>
        </w:rPr>
      </w:pPr>
    </w:p>
    <w:p w14:paraId="4EC73545" w14:textId="77777777" w:rsidR="00334BBC" w:rsidRPr="00EF4927" w:rsidRDefault="00334BBC" w:rsidP="00334BBC">
      <w:pPr>
        <w:spacing w:line="240" w:lineRule="auto"/>
        <w:rPr>
          <w:b/>
        </w:rPr>
      </w:pPr>
    </w:p>
    <w:p w14:paraId="4B538084" w14:textId="77777777" w:rsidR="00334BBC" w:rsidRPr="00EF4927" w:rsidRDefault="00334BBC" w:rsidP="00334BBC">
      <w:pPr>
        <w:spacing w:line="240" w:lineRule="auto"/>
        <w:rPr>
          <w:b/>
        </w:rPr>
      </w:pPr>
    </w:p>
    <w:p w14:paraId="5D7629BC" w14:textId="77777777" w:rsidR="00334BBC" w:rsidRPr="00EF4927" w:rsidRDefault="00334BBC" w:rsidP="00334BBC">
      <w:pPr>
        <w:spacing w:line="240" w:lineRule="auto"/>
        <w:rPr>
          <w:b/>
        </w:rPr>
      </w:pPr>
    </w:p>
    <w:p w14:paraId="192BECB6" w14:textId="77777777" w:rsidR="00334BBC" w:rsidRPr="00EF4927" w:rsidRDefault="00334BBC" w:rsidP="00334BBC">
      <w:pPr>
        <w:spacing w:line="240" w:lineRule="auto"/>
        <w:rPr>
          <w:b/>
        </w:rPr>
      </w:pPr>
    </w:p>
    <w:p w14:paraId="4D04EA6A" w14:textId="77777777" w:rsidR="00334BBC" w:rsidRPr="00EF4927" w:rsidRDefault="00334BBC">
      <w:pPr>
        <w:shd w:val="clear" w:color="auto" w:fill="auto"/>
        <w:spacing w:after="160" w:line="259" w:lineRule="auto"/>
      </w:pPr>
      <w:r w:rsidRPr="00EF4927">
        <w:br w:type="page"/>
      </w:r>
    </w:p>
    <w:p w14:paraId="4524CCAC" w14:textId="518461D5" w:rsidR="00334BBC" w:rsidRPr="00EF4927" w:rsidRDefault="00334BBC" w:rsidP="00334BBC">
      <w:pPr>
        <w:spacing w:line="240" w:lineRule="auto"/>
      </w:pPr>
      <w:r w:rsidRPr="00EF4927">
        <w:lastRenderedPageBreak/>
        <w:t xml:space="preserve">Table </w:t>
      </w:r>
      <w:r w:rsidR="002661C3">
        <w:t>S</w:t>
      </w:r>
      <w:r w:rsidRPr="00EF4927">
        <w:t>3. Trial flow of spouses of pregnant women</w:t>
      </w:r>
      <w:r w:rsidR="00F5040D" w:rsidRPr="00EF4927">
        <w:t xml:space="preserve"> (visited at least twice)</w:t>
      </w:r>
      <w:r w:rsidRPr="00EF4927">
        <w:t xml:space="preserve"> 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4395"/>
        <w:gridCol w:w="1145"/>
        <w:gridCol w:w="1145"/>
        <w:gridCol w:w="1229"/>
        <w:gridCol w:w="1328"/>
      </w:tblGrid>
      <w:tr w:rsidR="00334BBC" w:rsidRPr="00EF4927" w14:paraId="4CE373A9" w14:textId="77777777" w:rsidTr="009D38AA"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</w:tcPr>
          <w:p w14:paraId="2FCCB20F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AD7BF8A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2784A">
              <w:rPr>
                <w:rFonts w:ascii="Arial" w:hAnsi="Arial" w:cs="Arial"/>
                <w:b/>
                <w:sz w:val="20"/>
                <w:szCs w:val="20"/>
              </w:rPr>
              <w:t>Wave 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1DC0606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2784A">
              <w:rPr>
                <w:rFonts w:ascii="Arial" w:hAnsi="Arial" w:cs="Arial"/>
                <w:b/>
                <w:sz w:val="20"/>
                <w:szCs w:val="20"/>
              </w:rPr>
              <w:t>Wave 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0DFD572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2784A">
              <w:rPr>
                <w:rFonts w:ascii="Arial" w:hAnsi="Arial" w:cs="Arial"/>
                <w:b/>
                <w:sz w:val="20"/>
                <w:szCs w:val="20"/>
              </w:rPr>
              <w:t>Wave 3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760C31E7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2784A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</w:tr>
      <w:tr w:rsidR="00334BBC" w:rsidRPr="00EF4927" w14:paraId="67D082C9" w14:textId="77777777" w:rsidTr="009D38AA">
        <w:tc>
          <w:tcPr>
            <w:tcW w:w="4608" w:type="dxa"/>
            <w:tcBorders>
              <w:top w:val="single" w:sz="4" w:space="0" w:color="auto"/>
            </w:tcBorders>
          </w:tcPr>
          <w:p w14:paraId="4CD90744" w14:textId="10CA409D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D2784A">
              <w:rPr>
                <w:rFonts w:ascii="Arial" w:hAnsi="Arial" w:cs="Arial"/>
                <w:b/>
                <w:i/>
                <w:sz w:val="20"/>
                <w:szCs w:val="20"/>
              </w:rPr>
              <w:t>Video ward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CF8929F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71DAC37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8647447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00CD8769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34BBC" w:rsidRPr="00EF4927" w14:paraId="7961BA10" w14:textId="77777777" w:rsidTr="008F0494">
        <w:tc>
          <w:tcPr>
            <w:tcW w:w="4608" w:type="dxa"/>
          </w:tcPr>
          <w:p w14:paraId="45364957" w14:textId="77777777" w:rsidR="00334BBC" w:rsidRPr="00D2784A" w:rsidRDefault="00334BBC" w:rsidP="008F0494">
            <w:pPr>
              <w:spacing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D2784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>Visited at least once</w:t>
            </w:r>
          </w:p>
        </w:tc>
        <w:tc>
          <w:tcPr>
            <w:tcW w:w="1170" w:type="dxa"/>
          </w:tcPr>
          <w:p w14:paraId="4EA85842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1507</w:t>
            </w:r>
          </w:p>
        </w:tc>
        <w:tc>
          <w:tcPr>
            <w:tcW w:w="1170" w:type="dxa"/>
          </w:tcPr>
          <w:p w14:paraId="2B4ECB06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1410</w:t>
            </w:r>
          </w:p>
        </w:tc>
        <w:tc>
          <w:tcPr>
            <w:tcW w:w="1260" w:type="dxa"/>
          </w:tcPr>
          <w:p w14:paraId="08CF6001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3016</w:t>
            </w:r>
          </w:p>
        </w:tc>
        <w:tc>
          <w:tcPr>
            <w:tcW w:w="1368" w:type="dxa"/>
          </w:tcPr>
          <w:p w14:paraId="16A2AA08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5933</w:t>
            </w:r>
          </w:p>
        </w:tc>
      </w:tr>
      <w:tr w:rsidR="00334BBC" w:rsidRPr="00EF4927" w14:paraId="5308A0A8" w14:textId="77777777" w:rsidTr="008F0494">
        <w:tc>
          <w:tcPr>
            <w:tcW w:w="4608" w:type="dxa"/>
          </w:tcPr>
          <w:p w14:paraId="352BEAC1" w14:textId="77777777" w:rsidR="00334BBC" w:rsidRPr="00D2784A" w:rsidRDefault="00334BBC" w:rsidP="008F0494">
            <w:pPr>
              <w:spacing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D2784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>Not due for follow-up</w:t>
            </w:r>
            <w:r w:rsidRPr="00D2784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val="en-GB" w:eastAsia="en-GB"/>
              </w:rPr>
              <w:t>1</w:t>
            </w:r>
          </w:p>
        </w:tc>
        <w:tc>
          <w:tcPr>
            <w:tcW w:w="1170" w:type="dxa"/>
          </w:tcPr>
          <w:p w14:paraId="70D9BA2A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6BC7C51B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69E193B8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1561</w:t>
            </w:r>
          </w:p>
        </w:tc>
        <w:tc>
          <w:tcPr>
            <w:tcW w:w="1368" w:type="dxa"/>
          </w:tcPr>
          <w:p w14:paraId="0DECDDE0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1561</w:t>
            </w:r>
          </w:p>
        </w:tc>
      </w:tr>
      <w:tr w:rsidR="00334BBC" w:rsidRPr="00EF4927" w14:paraId="5284804E" w14:textId="77777777" w:rsidTr="008F0494">
        <w:tc>
          <w:tcPr>
            <w:tcW w:w="4608" w:type="dxa"/>
          </w:tcPr>
          <w:p w14:paraId="0D083569" w14:textId="77777777" w:rsidR="00334BBC" w:rsidRPr="00D2784A" w:rsidRDefault="00334BBC" w:rsidP="008F0494">
            <w:pPr>
              <w:spacing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D2784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>Lost to follow-up after initial visit</w:t>
            </w:r>
          </w:p>
        </w:tc>
        <w:tc>
          <w:tcPr>
            <w:tcW w:w="1170" w:type="dxa"/>
          </w:tcPr>
          <w:p w14:paraId="0EF5B199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613</w:t>
            </w:r>
          </w:p>
        </w:tc>
        <w:tc>
          <w:tcPr>
            <w:tcW w:w="1170" w:type="dxa"/>
          </w:tcPr>
          <w:p w14:paraId="02AAF3C2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398</w:t>
            </w:r>
          </w:p>
        </w:tc>
        <w:tc>
          <w:tcPr>
            <w:tcW w:w="1260" w:type="dxa"/>
          </w:tcPr>
          <w:p w14:paraId="7355FD4A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310</w:t>
            </w:r>
          </w:p>
        </w:tc>
        <w:tc>
          <w:tcPr>
            <w:tcW w:w="1368" w:type="dxa"/>
          </w:tcPr>
          <w:p w14:paraId="44E2F958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1321</w:t>
            </w:r>
          </w:p>
        </w:tc>
      </w:tr>
      <w:tr w:rsidR="00334BBC" w:rsidRPr="00EF4927" w14:paraId="54F87D7F" w14:textId="77777777" w:rsidTr="008F0494">
        <w:tc>
          <w:tcPr>
            <w:tcW w:w="4608" w:type="dxa"/>
          </w:tcPr>
          <w:p w14:paraId="403B1A49" w14:textId="0B55D257" w:rsidR="00334BBC" w:rsidRPr="00D2784A" w:rsidRDefault="00334BBC" w:rsidP="008F0494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D2784A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GB" w:eastAsia="en-GB"/>
              </w:rPr>
              <w:t>Number for analysis</w:t>
            </w:r>
          </w:p>
        </w:tc>
        <w:tc>
          <w:tcPr>
            <w:tcW w:w="1170" w:type="dxa"/>
          </w:tcPr>
          <w:p w14:paraId="366C3637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894</w:t>
            </w:r>
          </w:p>
        </w:tc>
        <w:tc>
          <w:tcPr>
            <w:tcW w:w="1170" w:type="dxa"/>
          </w:tcPr>
          <w:p w14:paraId="7068B1B2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1012</w:t>
            </w:r>
          </w:p>
        </w:tc>
        <w:tc>
          <w:tcPr>
            <w:tcW w:w="1260" w:type="dxa"/>
          </w:tcPr>
          <w:p w14:paraId="7B75F212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1145</w:t>
            </w:r>
          </w:p>
        </w:tc>
        <w:tc>
          <w:tcPr>
            <w:tcW w:w="1368" w:type="dxa"/>
          </w:tcPr>
          <w:p w14:paraId="76D498D8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3051</w:t>
            </w:r>
          </w:p>
        </w:tc>
      </w:tr>
      <w:tr w:rsidR="00334BBC" w:rsidRPr="00EF4927" w14:paraId="070B8E0E" w14:textId="77777777" w:rsidTr="008F0494">
        <w:tc>
          <w:tcPr>
            <w:tcW w:w="4608" w:type="dxa"/>
          </w:tcPr>
          <w:p w14:paraId="5BF341AF" w14:textId="77777777" w:rsidR="00334BBC" w:rsidRPr="00D2784A" w:rsidRDefault="00334BBC" w:rsidP="008F0494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170" w:type="dxa"/>
          </w:tcPr>
          <w:p w14:paraId="1E2BBA88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E9FB2B9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F982958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</w:tcPr>
          <w:p w14:paraId="2B76C90C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4BBC" w:rsidRPr="00EF4927" w14:paraId="66073424" w14:textId="77777777" w:rsidTr="008F0494">
        <w:tc>
          <w:tcPr>
            <w:tcW w:w="4608" w:type="dxa"/>
          </w:tcPr>
          <w:p w14:paraId="61556781" w14:textId="3501CE18" w:rsidR="00334BBC" w:rsidRPr="00D2784A" w:rsidRDefault="00F5040D" w:rsidP="008F0494">
            <w:pPr>
              <w:spacing w:line="240" w:lineRule="auto"/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D2784A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20"/>
                <w:szCs w:val="20"/>
                <w:lang w:val="en-GB" w:eastAsia="en-GB"/>
              </w:rPr>
              <w:t>Non-video wards</w:t>
            </w:r>
          </w:p>
        </w:tc>
        <w:tc>
          <w:tcPr>
            <w:tcW w:w="1170" w:type="dxa"/>
          </w:tcPr>
          <w:p w14:paraId="2470B773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33A8CB9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83555CC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</w:tcPr>
          <w:p w14:paraId="41293C9D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4BBC" w:rsidRPr="00EF4927" w14:paraId="6A39391A" w14:textId="77777777" w:rsidTr="008F0494">
        <w:tc>
          <w:tcPr>
            <w:tcW w:w="4608" w:type="dxa"/>
          </w:tcPr>
          <w:p w14:paraId="3D683281" w14:textId="77777777" w:rsidR="00334BBC" w:rsidRPr="00D2784A" w:rsidRDefault="00334BBC" w:rsidP="008F0494">
            <w:pPr>
              <w:spacing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D2784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>Visited at least once</w:t>
            </w:r>
          </w:p>
        </w:tc>
        <w:tc>
          <w:tcPr>
            <w:tcW w:w="1170" w:type="dxa"/>
          </w:tcPr>
          <w:p w14:paraId="61664824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1216</w:t>
            </w:r>
          </w:p>
        </w:tc>
        <w:tc>
          <w:tcPr>
            <w:tcW w:w="1170" w:type="dxa"/>
          </w:tcPr>
          <w:p w14:paraId="2BEA7FA5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1200</w:t>
            </w:r>
          </w:p>
        </w:tc>
        <w:tc>
          <w:tcPr>
            <w:tcW w:w="1260" w:type="dxa"/>
          </w:tcPr>
          <w:p w14:paraId="5E2FAC5D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3127</w:t>
            </w:r>
          </w:p>
        </w:tc>
        <w:tc>
          <w:tcPr>
            <w:tcW w:w="1368" w:type="dxa"/>
          </w:tcPr>
          <w:p w14:paraId="65F45A4D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5543</w:t>
            </w:r>
          </w:p>
        </w:tc>
      </w:tr>
      <w:tr w:rsidR="00334BBC" w:rsidRPr="00EF4927" w14:paraId="755CB24E" w14:textId="77777777" w:rsidTr="008F0494">
        <w:tc>
          <w:tcPr>
            <w:tcW w:w="4608" w:type="dxa"/>
          </w:tcPr>
          <w:p w14:paraId="30508153" w14:textId="77777777" w:rsidR="00334BBC" w:rsidRPr="00D2784A" w:rsidRDefault="00334BBC" w:rsidP="008F0494">
            <w:pPr>
              <w:spacing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D2784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>Not due for follow-up</w:t>
            </w:r>
            <w:r w:rsidRPr="00D2784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val="en-GB" w:eastAsia="en-GB"/>
              </w:rPr>
              <w:t>1</w:t>
            </w:r>
          </w:p>
        </w:tc>
        <w:tc>
          <w:tcPr>
            <w:tcW w:w="1170" w:type="dxa"/>
          </w:tcPr>
          <w:p w14:paraId="1B7E0FB1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4E2CB82A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24A20C4F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607</w:t>
            </w:r>
          </w:p>
        </w:tc>
        <w:tc>
          <w:tcPr>
            <w:tcW w:w="1368" w:type="dxa"/>
          </w:tcPr>
          <w:p w14:paraId="77BEFF7F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607</w:t>
            </w:r>
          </w:p>
        </w:tc>
      </w:tr>
      <w:tr w:rsidR="00334BBC" w:rsidRPr="00EF4927" w14:paraId="3743847C" w14:textId="77777777" w:rsidTr="009D38AA">
        <w:tc>
          <w:tcPr>
            <w:tcW w:w="4608" w:type="dxa"/>
          </w:tcPr>
          <w:p w14:paraId="00314E41" w14:textId="77777777" w:rsidR="00334BBC" w:rsidRPr="00D2784A" w:rsidRDefault="00334BBC" w:rsidP="008F0494">
            <w:pPr>
              <w:spacing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D2784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>Lost to follow-up after initial visit</w:t>
            </w:r>
          </w:p>
        </w:tc>
        <w:tc>
          <w:tcPr>
            <w:tcW w:w="1170" w:type="dxa"/>
          </w:tcPr>
          <w:p w14:paraId="7E93C716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439</w:t>
            </w:r>
          </w:p>
        </w:tc>
        <w:tc>
          <w:tcPr>
            <w:tcW w:w="1170" w:type="dxa"/>
          </w:tcPr>
          <w:p w14:paraId="06498F08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324</w:t>
            </w:r>
          </w:p>
        </w:tc>
        <w:tc>
          <w:tcPr>
            <w:tcW w:w="1260" w:type="dxa"/>
          </w:tcPr>
          <w:p w14:paraId="4F00E751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293</w:t>
            </w:r>
          </w:p>
        </w:tc>
        <w:tc>
          <w:tcPr>
            <w:tcW w:w="1368" w:type="dxa"/>
          </w:tcPr>
          <w:p w14:paraId="70B6FE37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1056</w:t>
            </w:r>
          </w:p>
        </w:tc>
      </w:tr>
      <w:tr w:rsidR="00334BBC" w:rsidRPr="00EF4927" w14:paraId="41F5645C" w14:textId="77777777" w:rsidTr="009D38AA">
        <w:tc>
          <w:tcPr>
            <w:tcW w:w="4608" w:type="dxa"/>
            <w:tcBorders>
              <w:bottom w:val="single" w:sz="4" w:space="0" w:color="auto"/>
            </w:tcBorders>
          </w:tcPr>
          <w:p w14:paraId="343E504E" w14:textId="137D70C3" w:rsidR="00334BBC" w:rsidRPr="00D2784A" w:rsidRDefault="00334BBC" w:rsidP="008F0494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D2784A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GB" w:eastAsia="en-GB"/>
              </w:rPr>
              <w:t>Number for analysi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59B9035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77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BF83338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87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BD1CFC0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2227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0B1BBB84" w14:textId="77777777" w:rsidR="00334BBC" w:rsidRPr="00D2784A" w:rsidRDefault="00334BBC" w:rsidP="008F049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2784A">
              <w:rPr>
                <w:rFonts w:ascii="Arial" w:hAnsi="Arial" w:cs="Arial"/>
                <w:sz w:val="20"/>
                <w:szCs w:val="20"/>
              </w:rPr>
              <w:t>3880</w:t>
            </w:r>
          </w:p>
        </w:tc>
      </w:tr>
    </w:tbl>
    <w:p w14:paraId="7E17FA1B" w14:textId="77777777" w:rsidR="00334BBC" w:rsidRPr="00EF4927" w:rsidRDefault="00334BBC" w:rsidP="00334BBC">
      <w:pPr>
        <w:spacing w:line="240" w:lineRule="auto"/>
        <w:rPr>
          <w:rFonts w:eastAsia="Times New Roman"/>
          <w:color w:val="000000"/>
          <w:kern w:val="24"/>
          <w:lang w:val="en-GB" w:eastAsia="en-GB"/>
        </w:rPr>
      </w:pPr>
    </w:p>
    <w:p w14:paraId="78E2D218" w14:textId="3CB63CAA" w:rsidR="00334BBC" w:rsidRPr="00EF4927" w:rsidRDefault="00334BBC" w:rsidP="00334BBC">
      <w:pPr>
        <w:spacing w:line="240" w:lineRule="auto"/>
        <w:rPr>
          <w:rFonts w:eastAsia="Times New Roman"/>
          <w:color w:val="000000"/>
          <w:kern w:val="24"/>
          <w:lang w:val="en-GB" w:eastAsia="en-GB"/>
        </w:rPr>
      </w:pPr>
      <w:r w:rsidRPr="00EF4927">
        <w:rPr>
          <w:rFonts w:eastAsia="Times New Roman"/>
          <w:color w:val="000000"/>
          <w:kern w:val="24"/>
          <w:lang w:val="en-GB" w:eastAsia="en-GB"/>
        </w:rPr>
        <w:t xml:space="preserve">1 In wave 3, some men were not </w:t>
      </w:r>
      <w:r w:rsidR="00F5040D" w:rsidRPr="00EF4927">
        <w:rPr>
          <w:rFonts w:eastAsia="Times New Roman"/>
          <w:color w:val="000000"/>
          <w:kern w:val="24"/>
          <w:lang w:val="en-GB" w:eastAsia="en-GB"/>
        </w:rPr>
        <w:t>due for a follow-up visit before the trial ended</w:t>
      </w:r>
      <w:r w:rsidRPr="00EF4927">
        <w:rPr>
          <w:rFonts w:eastAsia="Times New Roman"/>
          <w:color w:val="000000"/>
          <w:kern w:val="24"/>
          <w:lang w:val="en-GB" w:eastAsia="en-GB"/>
        </w:rPr>
        <w:t>.</w:t>
      </w:r>
    </w:p>
    <w:p w14:paraId="27869057" w14:textId="77777777" w:rsidR="001C4AD7" w:rsidRDefault="001C4AD7"/>
    <w:p w14:paraId="2F61B687" w14:textId="77777777" w:rsidR="002B6B45" w:rsidRDefault="002B6B45"/>
    <w:p w14:paraId="52A427B8" w14:textId="77777777" w:rsidR="002B6B45" w:rsidRDefault="002B6B45"/>
    <w:p w14:paraId="7E948D0A" w14:textId="77777777" w:rsidR="002B6B45" w:rsidRDefault="002B6B45"/>
    <w:p w14:paraId="23F3B89D" w14:textId="77777777" w:rsidR="002B6B45" w:rsidRDefault="002B6B45"/>
    <w:p w14:paraId="57FE1BCD" w14:textId="77777777" w:rsidR="002B6B45" w:rsidRDefault="002B6B45"/>
    <w:p w14:paraId="4A7D6D3A" w14:textId="77777777" w:rsidR="002B6B45" w:rsidRDefault="002B6B45"/>
    <w:p w14:paraId="48D4172C" w14:textId="77777777" w:rsidR="002B6B45" w:rsidRDefault="002B6B45"/>
    <w:p w14:paraId="0B89C94E" w14:textId="77777777" w:rsidR="002B6B45" w:rsidRDefault="002B6B45"/>
    <w:p w14:paraId="3FFC7267" w14:textId="77777777" w:rsidR="002B6B45" w:rsidRDefault="002B6B45"/>
    <w:p w14:paraId="52BDB4AE" w14:textId="77777777" w:rsidR="002B6B45" w:rsidRDefault="002B6B45"/>
    <w:p w14:paraId="52C95A31" w14:textId="77777777" w:rsidR="002B6B45" w:rsidRDefault="002B6B45"/>
    <w:p w14:paraId="1195E19F" w14:textId="77777777" w:rsidR="002B6B45" w:rsidRDefault="002B6B45"/>
    <w:p w14:paraId="3DFD3FBE" w14:textId="77777777" w:rsidR="002B6B45" w:rsidRDefault="002B6B45"/>
    <w:p w14:paraId="37833198" w14:textId="77777777" w:rsidR="002B6B45" w:rsidRDefault="002B6B45"/>
    <w:p w14:paraId="3F125854" w14:textId="77777777" w:rsidR="002B6B45" w:rsidRDefault="002B6B45"/>
    <w:p w14:paraId="3DD36CA0" w14:textId="77777777" w:rsidR="002B6B45" w:rsidRDefault="002B6B45"/>
    <w:p w14:paraId="72FB155B" w14:textId="77777777" w:rsidR="002B6B45" w:rsidRDefault="002B6B45"/>
    <w:p w14:paraId="256F3F18" w14:textId="77777777" w:rsidR="002B6B45" w:rsidRDefault="002B6B45"/>
    <w:sectPr w:rsidR="002B6B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4BBC"/>
    <w:rsid w:val="00180B93"/>
    <w:rsid w:val="001C4AD7"/>
    <w:rsid w:val="002661C3"/>
    <w:rsid w:val="002B6B45"/>
    <w:rsid w:val="00334BBC"/>
    <w:rsid w:val="009D38AA"/>
    <w:rsid w:val="00B030BC"/>
    <w:rsid w:val="00D2784A"/>
    <w:rsid w:val="00E111AA"/>
    <w:rsid w:val="00EC44A9"/>
    <w:rsid w:val="00EF4927"/>
    <w:rsid w:val="00F50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D2A9D"/>
  <w15:docId w15:val="{55BF81B3-EBA0-44E5-87C9-CAD94AC5F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BBC"/>
    <w:pPr>
      <w:shd w:val="clear" w:color="auto" w:fill="FFFFFF"/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334BBC"/>
    <w:pPr>
      <w:spacing w:after="0" w:line="240" w:lineRule="auto"/>
    </w:pPr>
    <w:tblPr/>
  </w:style>
  <w:style w:type="paragraph" w:styleId="Revision">
    <w:name w:val="Revision"/>
    <w:hidden/>
    <w:uiPriority w:val="99"/>
    <w:semiHidden/>
    <w:rsid w:val="002661C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84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84A"/>
    <w:rPr>
      <w:rFonts w:ascii="Tahoma" w:hAnsi="Tahoma" w:cs="Tahoma"/>
      <w:sz w:val="16"/>
      <w:szCs w:val="16"/>
      <w:shd w:val="clear" w:color="auto" w:fill="FFFFFF"/>
    </w:rPr>
  </w:style>
  <w:style w:type="table" w:styleId="TableGrid">
    <w:name w:val="Table Grid"/>
    <w:basedOn w:val="TableNormal"/>
    <w:uiPriority w:val="59"/>
    <w:rsid w:val="002B6B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Cockcroft</dc:creator>
  <cp:keywords/>
  <dc:description/>
  <cp:lastModifiedBy>Anne Cockcroft, Dr</cp:lastModifiedBy>
  <cp:revision>2</cp:revision>
  <dcterms:created xsi:type="dcterms:W3CDTF">2023-08-03T10:06:00Z</dcterms:created>
  <dcterms:modified xsi:type="dcterms:W3CDTF">2023-08-03T10:06:00Z</dcterms:modified>
</cp:coreProperties>
</file>